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D7D" w:rsidRPr="002014BA" w:rsidRDefault="00612D7D" w:rsidP="00612D7D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 w:eastAsia="en-US"/>
        </w:rPr>
      </w:pP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2</w:t>
      </w: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 xml:space="preserve"> Table. Comparison between evolved and ancestral host phenotypes</w:t>
      </w:r>
      <w:r w:rsidRPr="002014BA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8"/>
        <w:gridCol w:w="1668"/>
        <w:gridCol w:w="1592"/>
        <w:gridCol w:w="1243"/>
        <w:gridCol w:w="709"/>
        <w:gridCol w:w="1326"/>
      </w:tblGrid>
      <w:tr w:rsidR="00612D7D" w:rsidRPr="002014BA" w:rsidTr="00EB797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rait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reatment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Transfer</w:t>
            </w:r>
            <w:r w:rsidRPr="002014B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P</w:t>
            </w:r>
          </w:p>
        </w:tc>
      </w:tr>
      <w:tr w:rsidR="00612D7D" w:rsidRPr="002014BA" w:rsidTr="00EB797A">
        <w:tc>
          <w:tcPr>
            <w:tcW w:w="1668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Survival rate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evolution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7.7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167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0.79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54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3.63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3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788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Adaptation</w:t>
            </w: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25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6210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4.28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562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26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6118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6657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.52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6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315</w:t>
            </w:r>
          </w:p>
        </w:tc>
      </w:tr>
      <w:tr w:rsidR="00612D7D" w:rsidRPr="002014BA" w:rsidTr="00EB797A">
        <w:tc>
          <w:tcPr>
            <w:tcW w:w="1668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703</w:t>
            </w:r>
          </w:p>
        </w:tc>
      </w:tr>
      <w:tr w:rsidR="00612D7D" w:rsidRPr="002014BA" w:rsidTr="00EB797A">
        <w:tc>
          <w:tcPr>
            <w:tcW w:w="1668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ost pop. 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evolution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.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0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633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growth</w:t>
            </w: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54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7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4841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4.78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8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602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Adaptation</w:t>
            </w: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99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9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3445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47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.10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5047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1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5782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9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9372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.49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0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2497</w:t>
            </w:r>
          </w:p>
        </w:tc>
      </w:tr>
      <w:tr w:rsidR="00612D7D" w:rsidRPr="002014BA" w:rsidTr="00EB797A">
        <w:tc>
          <w:tcPr>
            <w:tcW w:w="1668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0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6229</w:t>
            </w:r>
          </w:p>
        </w:tc>
      </w:tr>
      <w:tr w:rsidR="00612D7D" w:rsidRPr="002014BA" w:rsidTr="00EB797A">
        <w:tc>
          <w:tcPr>
            <w:tcW w:w="1668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ost body 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evolution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1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5952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size</w:t>
            </w: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26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6142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8380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Adaptation</w:t>
            </w: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42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3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5242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9963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3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6638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8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6739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0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9535</w:t>
            </w:r>
          </w:p>
        </w:tc>
      </w:tr>
      <w:tr w:rsidR="00612D7D" w:rsidRPr="002014BA" w:rsidTr="00EB797A">
        <w:tc>
          <w:tcPr>
            <w:tcW w:w="1668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8752</w:t>
            </w:r>
          </w:p>
        </w:tc>
      </w:tr>
      <w:tr w:rsidR="00612D7D" w:rsidRPr="002014BA" w:rsidTr="00EB797A">
        <w:tc>
          <w:tcPr>
            <w:tcW w:w="1668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ost infection 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evolution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.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3113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load</w:t>
            </w:r>
            <w:r w:rsidRPr="002014BA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3.37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877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9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7733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Adaptation</w:t>
            </w: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3.84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737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.39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4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447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8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7801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.06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1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3246</w:t>
            </w:r>
          </w:p>
        </w:tc>
      </w:tr>
      <w:tr w:rsidR="00612D7D" w:rsidRPr="002014BA" w:rsidTr="00EB797A"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243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.23</w:t>
            </w:r>
          </w:p>
        </w:tc>
        <w:tc>
          <w:tcPr>
            <w:tcW w:w="709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5</w:t>
            </w:r>
          </w:p>
        </w:tc>
        <w:tc>
          <w:tcPr>
            <w:tcW w:w="1326" w:type="dxa"/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1562</w:t>
            </w:r>
          </w:p>
        </w:tc>
      </w:tr>
      <w:tr w:rsidR="00612D7D" w:rsidRPr="002014BA" w:rsidTr="00EB797A">
        <w:tc>
          <w:tcPr>
            <w:tcW w:w="1668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1,12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612D7D" w:rsidRPr="002014BA" w:rsidRDefault="00612D7D" w:rsidP="00EB797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 w:cs="Times New Roman"/>
                <w:color w:val="000000" w:themeColor="text1"/>
                <w:lang w:val="en-GB"/>
              </w:rPr>
              <w:t>0.8588</w:t>
            </w:r>
          </w:p>
        </w:tc>
      </w:tr>
    </w:tbl>
    <w:p w:rsidR="00612D7D" w:rsidRPr="002014BA" w:rsidRDefault="00612D7D" w:rsidP="00612D7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Comparison between evolved (host coevolution, host one-sided adaptation and host control) and ancestral hosts both exposed to ancestral pathogens using an analysis of variance. Degrees of freedom (</w:t>
      </w:r>
      <w:proofErr w:type="spellStart"/>
      <w:proofErr w:type="gramStart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df</w:t>
      </w:r>
      <w:proofErr w:type="spellEnd"/>
      <w:proofErr w:type="gramEnd"/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>) are given for the comparison and the error (before and after comma, respectively). Significant values after FDR adjustment are given in bold.</w:t>
      </w:r>
      <w:r w:rsidRPr="00952F3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e data is shown in S1 Data.</w:t>
      </w:r>
    </w:p>
    <w:p w:rsidR="00612D7D" w:rsidRPr="002014BA" w:rsidRDefault="00612D7D" w:rsidP="00612D7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2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ime point is given as host transfer number.</w:t>
      </w:r>
    </w:p>
    <w:p w:rsidR="002D0640" w:rsidRDefault="00612D7D" w:rsidP="00612D7D"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3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Infection load is adjusted by body size.</w:t>
      </w:r>
      <w:bookmarkStart w:id="0" w:name="_GoBack"/>
      <w:bookmarkEnd w:id="0"/>
    </w:p>
    <w:sectPr w:rsidR="002D0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D7D"/>
    <w:rsid w:val="002D0640"/>
    <w:rsid w:val="00612D7D"/>
    <w:rsid w:val="00AC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F834B-5269-44C8-88BB-9425B5343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12D7D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4:57:00Z</dcterms:created>
  <dcterms:modified xsi:type="dcterms:W3CDTF">2015-04-19T14:57:00Z</dcterms:modified>
</cp:coreProperties>
</file>